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06C1E" w14:textId="25F31A8B" w:rsidR="00DA64E1" w:rsidRDefault="00DA64E1" w:rsidP="00DA64E1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EBF809A" wp14:editId="331AAE8A">
            <wp:extent cx="2156460" cy="246526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7091" cy="2477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2CB752" w14:textId="262AB93F" w:rsidR="00DA64E1" w:rsidRPr="004820D1" w:rsidRDefault="00DA64E1" w:rsidP="00DA64E1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4820D1">
        <w:rPr>
          <w:rFonts w:ascii="Times New Roman" w:hAnsi="Times New Roman" w:cs="Times New Roman"/>
        </w:rPr>
        <w:t xml:space="preserve">Supplementary Fig. 1 </w:t>
      </w:r>
      <w:r w:rsidR="00CE3F21" w:rsidRPr="00CE3F21">
        <w:rPr>
          <w:rFonts w:ascii="Times New Roman" w:hAnsi="Times New Roman" w:cs="Times New Roman"/>
        </w:rPr>
        <w:t>Concentration of T</w:t>
      </w:r>
      <w:r w:rsidR="00CE3F21">
        <w:rPr>
          <w:rFonts w:ascii="Times New Roman" w:hAnsi="Times New Roman" w:cs="Times New Roman"/>
        </w:rPr>
        <w:t>UDCA</w:t>
      </w:r>
      <w:r w:rsidR="00CE3F21" w:rsidRPr="00CE3F21">
        <w:rPr>
          <w:rFonts w:ascii="Times New Roman" w:hAnsi="Times New Roman" w:cs="Times New Roman"/>
        </w:rPr>
        <w:t xml:space="preserve"> in the feces of healthy infants and infants with NEC</w:t>
      </w:r>
      <w:r w:rsidRPr="00F45092">
        <w:rPr>
          <w:rFonts w:ascii="Times New Roman" w:hAnsi="Times New Roman" w:cs="Times New Roman"/>
        </w:rPr>
        <w:t>.</w:t>
      </w:r>
    </w:p>
    <w:p w14:paraId="4A33136C" w14:textId="41929B30" w:rsidR="00DA64E1" w:rsidRPr="00DA64E1" w:rsidRDefault="00DA64E1" w:rsidP="00DA64E1">
      <w:pPr>
        <w:widowControl/>
        <w:jc w:val="left"/>
        <w:rPr>
          <w:rFonts w:ascii="Times New Roman" w:hAnsi="Times New Roman" w:cs="Times New Roman" w:hint="eastAsia"/>
          <w:b/>
          <w:bCs/>
          <w:noProof/>
        </w:rPr>
      </w:pPr>
      <w:r>
        <w:rPr>
          <w:rFonts w:ascii="Times New Roman" w:hAnsi="Times New Roman" w:cs="Times New Roman"/>
          <w:b/>
          <w:bCs/>
          <w:noProof/>
        </w:rPr>
        <w:br w:type="page"/>
      </w:r>
    </w:p>
    <w:p w14:paraId="2348411C" w14:textId="7C4D7732" w:rsidR="00D05421" w:rsidRDefault="004238DC" w:rsidP="004820D1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lastRenderedPageBreak/>
        <w:drawing>
          <wp:inline distT="0" distB="0" distL="0" distR="0" wp14:anchorId="4944A0CB" wp14:editId="36782569">
            <wp:extent cx="3486150" cy="42957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4500E" w14:textId="17B7C760" w:rsidR="00B21274" w:rsidRPr="004820D1" w:rsidRDefault="00D05421" w:rsidP="00F269D0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</w:pPr>
      <w:r w:rsidRPr="004820D1">
        <w:rPr>
          <w:rFonts w:ascii="Times New Roman" w:hAnsi="Times New Roman" w:cs="Times New Roman"/>
        </w:rPr>
        <w:t xml:space="preserve">Supplementary Fig. </w:t>
      </w:r>
      <w:r w:rsidR="00DA64E1">
        <w:rPr>
          <w:rFonts w:ascii="Times New Roman" w:hAnsi="Times New Roman" w:cs="Times New Roman"/>
        </w:rPr>
        <w:t>2</w:t>
      </w:r>
      <w:r w:rsidRPr="004820D1">
        <w:rPr>
          <w:rFonts w:ascii="Times New Roman" w:hAnsi="Times New Roman" w:cs="Times New Roman"/>
        </w:rPr>
        <w:t xml:space="preserve"> The</w:t>
      </w:r>
      <w:r w:rsidR="00245786" w:rsidRPr="004820D1">
        <w:t xml:space="preserve"> </w:t>
      </w:r>
      <w:r w:rsidR="004820D1" w:rsidRPr="004820D1">
        <w:rPr>
          <w:rFonts w:ascii="Times New Roman" w:hAnsi="Times New Roman" w:cs="Times New Roman"/>
        </w:rPr>
        <w:t xml:space="preserve">mRNA level of BSH in 6 strains of bacteria </w:t>
      </w:r>
      <w:r w:rsidR="004820D1" w:rsidRPr="004820D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*</w:t>
      </w:r>
      <w:r w:rsidR="004820D1" w:rsidRPr="004820D1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>p</w:t>
      </w:r>
      <w:r w:rsidR="004820D1" w:rsidRPr="004820D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>&lt;0.05; **</w:t>
      </w:r>
      <w:r w:rsidR="004820D1" w:rsidRPr="004820D1">
        <w:rPr>
          <w:rFonts w:ascii="Times New Roman" w:eastAsia="等线" w:hAnsi="Times New Roman" w:cs="Times New Roman"/>
          <w:i/>
          <w:iCs/>
          <w:color w:val="000000"/>
          <w:kern w:val="0"/>
          <w:szCs w:val="21"/>
          <w:lang w:bidi="ar"/>
        </w:rPr>
        <w:t xml:space="preserve"> p</w:t>
      </w:r>
      <w:r w:rsidR="004820D1" w:rsidRPr="004820D1">
        <w:rPr>
          <w:rFonts w:ascii="Times New Roman" w:eastAsia="等线" w:hAnsi="Times New Roman" w:cs="Times New Roman"/>
          <w:color w:val="000000"/>
          <w:kern w:val="0"/>
          <w:szCs w:val="21"/>
          <w:lang w:bidi="ar"/>
        </w:rPr>
        <w:t xml:space="preserve"> &lt;0.01.</w:t>
      </w:r>
    </w:p>
    <w:sectPr w:rsidR="00B21274" w:rsidRPr="004820D1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7D1B8" w14:textId="77777777" w:rsidR="00A15B37" w:rsidRDefault="00A15B37" w:rsidP="0065629B">
      <w:r>
        <w:separator/>
      </w:r>
    </w:p>
  </w:endnote>
  <w:endnote w:type="continuationSeparator" w:id="0">
    <w:p w14:paraId="08D8437D" w14:textId="77777777" w:rsidR="00A15B37" w:rsidRDefault="00A15B37" w:rsidP="00656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985516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F9D07" w14:textId="77777777" w:rsidR="006E772A" w:rsidRPr="00CC2F4A" w:rsidRDefault="00227EA7">
        <w:pPr>
          <w:pStyle w:val="a5"/>
          <w:jc w:val="center"/>
          <w:rPr>
            <w:rFonts w:asciiTheme="majorBidi" w:hAnsiTheme="majorBidi" w:cstheme="majorBidi"/>
          </w:rPr>
        </w:pPr>
        <w:r w:rsidRPr="00CC2F4A">
          <w:rPr>
            <w:rFonts w:asciiTheme="majorBidi" w:hAnsiTheme="majorBidi" w:cstheme="majorBidi"/>
          </w:rPr>
          <w:fldChar w:fldCharType="begin"/>
        </w:r>
        <w:r w:rsidRPr="00CC2F4A">
          <w:rPr>
            <w:rFonts w:asciiTheme="majorBidi" w:hAnsiTheme="majorBidi" w:cstheme="majorBidi"/>
          </w:rPr>
          <w:instrText xml:space="preserve"> PAGE   \* MERGEFORMAT </w:instrText>
        </w:r>
        <w:r w:rsidRPr="00CC2F4A">
          <w:rPr>
            <w:rFonts w:asciiTheme="majorBidi" w:hAnsiTheme="majorBidi" w:cstheme="majorBidi"/>
          </w:rPr>
          <w:fldChar w:fldCharType="separate"/>
        </w:r>
        <w:r>
          <w:rPr>
            <w:rFonts w:asciiTheme="majorBidi" w:hAnsiTheme="majorBidi" w:cstheme="majorBidi"/>
            <w:noProof/>
          </w:rPr>
          <w:t>36</w:t>
        </w:r>
        <w:r w:rsidRPr="00CC2F4A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617EA24" w14:textId="77777777" w:rsidR="006E772A" w:rsidRDefault="00A15B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BE8FC" w14:textId="77777777" w:rsidR="00A15B37" w:rsidRDefault="00A15B37" w:rsidP="0065629B">
      <w:r>
        <w:separator/>
      </w:r>
    </w:p>
  </w:footnote>
  <w:footnote w:type="continuationSeparator" w:id="0">
    <w:p w14:paraId="5B529537" w14:textId="77777777" w:rsidR="00A15B37" w:rsidRDefault="00A15B37" w:rsidP="00656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939"/>
    <w:rsid w:val="000238E1"/>
    <w:rsid w:val="000E4F9C"/>
    <w:rsid w:val="001F5BE2"/>
    <w:rsid w:val="00226278"/>
    <w:rsid w:val="00227EA7"/>
    <w:rsid w:val="00245786"/>
    <w:rsid w:val="00395588"/>
    <w:rsid w:val="00422F0A"/>
    <w:rsid w:val="004238DC"/>
    <w:rsid w:val="004820D1"/>
    <w:rsid w:val="005676C5"/>
    <w:rsid w:val="0058129C"/>
    <w:rsid w:val="005A218F"/>
    <w:rsid w:val="00622CD6"/>
    <w:rsid w:val="0065629B"/>
    <w:rsid w:val="00690D38"/>
    <w:rsid w:val="006F6939"/>
    <w:rsid w:val="00722863"/>
    <w:rsid w:val="007609C6"/>
    <w:rsid w:val="00895023"/>
    <w:rsid w:val="0092322F"/>
    <w:rsid w:val="0096101B"/>
    <w:rsid w:val="009A301C"/>
    <w:rsid w:val="00A15B37"/>
    <w:rsid w:val="00AB317E"/>
    <w:rsid w:val="00B21274"/>
    <w:rsid w:val="00B70D74"/>
    <w:rsid w:val="00C16C00"/>
    <w:rsid w:val="00CE1273"/>
    <w:rsid w:val="00CE3F21"/>
    <w:rsid w:val="00D05421"/>
    <w:rsid w:val="00DA64E1"/>
    <w:rsid w:val="00E36DFE"/>
    <w:rsid w:val="00F269D0"/>
    <w:rsid w:val="00F45092"/>
    <w:rsid w:val="00F61A2E"/>
    <w:rsid w:val="00FA1660"/>
    <w:rsid w:val="00FD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6A1CEF"/>
  <w15:chartTrackingRefBased/>
  <w15:docId w15:val="{BF40E7C9-2636-4436-B92C-B58ECE26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F9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6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62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6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629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90D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辉</dc:creator>
  <cp:keywords/>
  <dc:description/>
  <cp:lastModifiedBy>振辉</cp:lastModifiedBy>
  <cp:revision>27</cp:revision>
  <dcterms:created xsi:type="dcterms:W3CDTF">2023-10-04T18:25:00Z</dcterms:created>
  <dcterms:modified xsi:type="dcterms:W3CDTF">2024-07-03T16:25:00Z</dcterms:modified>
</cp:coreProperties>
</file>